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ind w:left="360" w:hanging="0"/>
        <w:jc w:val="both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  <w:lang w:eastAsia="zh-CN"/>
        </w:rPr>
        <w:t xml:space="preserve">Table S1:  Primers used for </w:t>
      </w:r>
      <w:r>
        <w:rPr>
          <w:rFonts w:cs="Times New Roman" w:ascii="Times New Roman" w:hAnsi="Times New Roman"/>
          <w:b/>
          <w:bCs/>
          <w:sz w:val="24"/>
          <w:szCs w:val="24"/>
        </w:rPr>
        <w:t>Real time PCR.</w:t>
      </w:r>
      <w:r>
        <w:rPr/>
        <w:t xml:space="preserve"> </w:t>
      </w:r>
    </w:p>
    <w:tbl>
      <w:tblPr>
        <w:tblW w:w="96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080"/>
        <w:gridCol w:w="3060"/>
        <w:gridCol w:w="3240"/>
        <w:gridCol w:w="720"/>
      </w:tblGrid>
      <w:tr>
        <w:trPr>
          <w:trHeight w:val="432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</w:t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ind w:right="-223" w:hanging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rward Primer Sequenc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ind w:right="-223" w:hanging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’    to     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verse Primer Sequenc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’   to      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m (°C)</w:t>
            </w:r>
          </w:p>
        </w:tc>
      </w:tr>
      <w:tr>
        <w:trPr>
          <w:cantSplit w:val="true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Monkey</w:t>
            </w: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DKK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70154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GATGTTCCGCGAGGTTG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AGCTGGGAGGTAAGTT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Monkey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Cyclophilin 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25637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GGTCCTGGCATCTTGTCC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GCCAAAGACCACATGCT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Mic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DKK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5078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CCCTTTCTGGCTAACAGG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CCAAAGCTGCAGAAGTC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M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1170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GAACCTCTGCCCTACTC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CCTTCTCTGCTTGGTT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>
          <w:trHeight w:val="476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WN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2241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CTGGACTCCCTCCCTGTC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GAGAAGGCTACGCCATA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WN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2240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CAAGGCCAGGCAGGCCAT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CTCACGCTGTGCAGGA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WNT3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2241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GATGGCTCCTCTCGGAT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GCTGACGGTGGTGCAG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WNT8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2089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CAGGACCATGGGACACTT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AGGATGTCTCTCTCGT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WNT5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2241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GAAGGTGGGCGATGCCCT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GCAATGACAGCGTTCGG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WNT5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2241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CAAGGTGGGGGACCGTTT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CCTGAACGCTCTTGA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WNT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224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CGGCTGCTGGAGCGCTT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CTCCTCGAGCTGTACGC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200"/>
              <w:jc w:val="both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WNT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2241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TGACCTCAAGACCCGCT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CACCACTCTGTCCGTGT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widowControl w:val="false"/>
              <w:spacing w:lineRule="auto" w:line="480" w:before="240" w:after="60"/>
              <w:jc w:val="both"/>
              <w:textAlignment w:val="baseline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eastAsia="zh-CN"/>
              </w:rPr>
              <w:t>62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β-CATEN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1238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TTGGCTGAACCATCACAG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GTCAGCTCAGGAATTGC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widowControl w:val="false"/>
              <w:spacing w:lineRule="auto" w:line="480" w:before="240" w:after="60"/>
              <w:jc w:val="both"/>
              <w:textAlignment w:val="baseline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eastAsia="zh-CN"/>
              </w:rPr>
              <w:t>62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CYP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1307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TGGGTCTCTTGCTGCTCA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TCTGGGGAGAAACGGTA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widowControl w:val="false"/>
              <w:spacing w:lineRule="auto" w:line="480" w:before="240" w:after="60"/>
              <w:jc w:val="both"/>
              <w:textAlignment w:val="baseline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eastAsia="zh-CN"/>
              </w:rPr>
              <w:t>64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Mice</w:t>
            </w: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Cyclophilin 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26837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GGCAAATGCTGGACCAA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textAlignment w:val="baselin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GCCTTCTTTCACCTTCC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widowControl w:val="false"/>
              <w:spacing w:lineRule="auto" w:line="480" w:before="240" w:after="60"/>
              <w:jc w:val="both"/>
              <w:textAlignment w:val="baseline"/>
              <w:rPr>
                <w:rFonts w:ascii="Times New Roman" w:hAnsi="Times New Roman" w:eastAsia="SimSun;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eastAsia="zh-CN"/>
              </w:rPr>
              <w:t>6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Times New Roman" w:cs="Calibri;Century Gothic"/>
      <w:color w:val="auto"/>
      <w:sz w:val="22"/>
      <w:szCs w:val="22"/>
      <w:lang w:val="en-US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0:30:00Z</dcterms:created>
  <dc:creator>EBL</dc:creator>
  <dc:description/>
  <dc:language>en-US</dc:language>
  <cp:lastModifiedBy>EBL</cp:lastModifiedBy>
  <dcterms:modified xsi:type="dcterms:W3CDTF">2012-08-23T10:31:00Z</dcterms:modified>
  <cp:revision>3</cp:revision>
  <dc:subject/>
  <dc:title/>
</cp:coreProperties>
</file>